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 TABLE 1</w:t>
      </w:r>
    </w:p>
    <w:tbl>
      <w:tblPr>
        <w:tblW w:w="9860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2"/>
        <w:gridCol w:w="1623"/>
        <w:gridCol w:w="5231"/>
        <w:gridCol w:w="2084"/>
      </w:tblGrid>
      <w:tr w:rsidR="00F346A6" w:rsidRPr="00F346A6" w:rsidTr="00F346A6">
        <w:trPr>
          <w:trHeight w:val="567"/>
          <w:jc w:val="center"/>
        </w:trPr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Patient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Age (Years)/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Sex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 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(M/F)</w:t>
            </w:r>
          </w:p>
        </w:tc>
        <w:tc>
          <w:tcPr>
            <w:tcW w:w="5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Primary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Disease 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eGFR</w:t>
            </w:r>
            <w:proofErr w:type="spellEnd"/>
          </w:p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(ml/min/1.73m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AU"/>
              </w:rPr>
              <w:t>2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)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63/F</w:t>
            </w:r>
          </w:p>
        </w:tc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Clear cell RCC (Grade 3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&gt;90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53/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Chromophobe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 xml:space="preserve"> R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75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43/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Clear cell RCC (Grade 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&gt;90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61/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Clear cell RCC (Grade 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88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64/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Metanephric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 xml:space="preserve"> Ade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88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63/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Papillary urothelial 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&gt;90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37/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Translocation Carcinoma (Nucleolar grade 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87</w:t>
            </w:r>
          </w:p>
        </w:tc>
      </w:tr>
      <w:tr w:rsidR="00F346A6" w:rsidRPr="00F346A6" w:rsidTr="00F346A6">
        <w:trPr>
          <w:trHeight w:val="431"/>
          <w:jc w:val="center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48/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Clear cell RCC (Grade 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&gt;90</w:t>
            </w:r>
          </w:p>
        </w:tc>
      </w:tr>
    </w:tbl>
    <w:p w:rsidR="00F346A6" w:rsidRDefault="00F346A6">
      <w:pPr>
        <w:rPr>
          <w:rFonts w:ascii="Arial" w:hAnsi="Arial" w:cs="Arial"/>
          <w:b/>
        </w:rPr>
      </w:pP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 TABLE 2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2"/>
        <w:gridCol w:w="1226"/>
        <w:gridCol w:w="1226"/>
        <w:gridCol w:w="1226"/>
      </w:tblGrid>
      <w:tr w:rsidR="00F346A6" w:rsidRPr="00F346A6" w:rsidTr="00F346A6">
        <w:trPr>
          <w:trHeight w:val="733"/>
          <w:jc w:val="center"/>
        </w:trPr>
        <w:tc>
          <w:tcPr>
            <w:tcW w:w="5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Lipid Molecul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Lipid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AU"/>
              </w:rPr>
              <w:t>Cla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Log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Fold Chang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FDR-adjusted 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P-value </w:t>
            </w:r>
          </w:p>
        </w:tc>
      </w:tr>
      <w:tr w:rsidR="00F346A6" w:rsidRPr="00F346A6" w:rsidTr="00F346A6">
        <w:trPr>
          <w:trHeight w:val="258"/>
          <w:jc w:val="center"/>
        </w:trPr>
        <w:tc>
          <w:tcPr>
            <w:tcW w:w="5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Apical vs Normal-Apical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(18:0_18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255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63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4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326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63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367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17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6:1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410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17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16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442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76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458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31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464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31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0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524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31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6435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086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62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077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89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085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16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930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077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6A6" w:rsidRPr="00F346A6" w:rsidTr="00F346A6">
        <w:trPr>
          <w:trHeight w:val="258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Basolateral vs Normal-Basolateral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SM(d18:1/14:0)/SM(d16:1/16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SM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5713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G(18:1_18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G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534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(28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525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G(18:0_18:2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G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376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60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E(16:0_18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E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331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(16:0_18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293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(16:0_18:2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C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2875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07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16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415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6:1/24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642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07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18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671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53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4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84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8122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4:1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860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GoBack"/>
            <w:bookmarkEnd w:id="0"/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983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2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1080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1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h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340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69</w:t>
            </w:r>
          </w:p>
        </w:tc>
      </w:tr>
      <w:tr w:rsidR="00F346A6" w:rsidRPr="00F346A6" w:rsidTr="00F346A6">
        <w:trPr>
          <w:trHeight w:val="271"/>
          <w:jc w:val="center"/>
        </w:trPr>
        <w:tc>
          <w:tcPr>
            <w:tcW w:w="5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(d18:2/24:0)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9525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46</w:t>
            </w:r>
          </w:p>
        </w:tc>
      </w:tr>
    </w:tbl>
    <w:p w:rsidR="00F346A6" w:rsidRDefault="00F346A6">
      <w:pPr>
        <w:rPr>
          <w:rFonts w:ascii="Arial" w:hAnsi="Arial" w:cs="Arial"/>
          <w:b/>
        </w:rPr>
      </w:pP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 TABLE 3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00"/>
        <w:gridCol w:w="1920"/>
        <w:gridCol w:w="1920"/>
      </w:tblGrid>
      <w:tr w:rsidR="00F346A6" w:rsidRPr="00F346A6" w:rsidTr="00F346A6">
        <w:trPr>
          <w:trHeight w:val="593"/>
          <w:jc w:val="center"/>
        </w:trPr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Novel microRN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Log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 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Fold Chang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FDR-adjusted 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P-value 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Apical vs Normal-Apic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728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300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56E-21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6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006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5.03E-13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228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232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03E-15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6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287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60E-29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445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300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40E-24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135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97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43E-33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1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914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24E-121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6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214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43E-13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500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304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51E-37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170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311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51E-79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482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456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81E-79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1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502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7.04E-15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579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5.42E-288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2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898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16E-93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37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220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64E-46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54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359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38E-121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436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502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13E-36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5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651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5.33E-305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4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763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26E-43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96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4.034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01E-187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7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4.210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62E-137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161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4.508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82E-107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5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8.864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7.64E-44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Basolateral vs Normal-Basolatera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639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69E-287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31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410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60E-258</w:t>
            </w:r>
          </w:p>
        </w:tc>
      </w:tr>
      <w:tr w:rsidR="00F346A6" w:rsidRPr="00F346A6" w:rsidTr="00F346A6">
        <w:trPr>
          <w:trHeight w:val="26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ovel_mir49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033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92E-122</w:t>
            </w:r>
          </w:p>
        </w:tc>
      </w:tr>
    </w:tbl>
    <w:p w:rsidR="00F346A6" w:rsidRDefault="00F346A6">
      <w:pPr>
        <w:rPr>
          <w:rFonts w:ascii="Arial" w:hAnsi="Arial" w:cs="Arial"/>
          <w:b/>
        </w:rPr>
      </w:pP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346A6" w:rsidRDefault="00F346A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 TABLE 4</w:t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00"/>
        <w:gridCol w:w="1920"/>
        <w:gridCol w:w="1920"/>
      </w:tblGrid>
      <w:tr w:rsidR="00F346A6" w:rsidRPr="00F346A6" w:rsidTr="00F346A6">
        <w:trPr>
          <w:trHeight w:val="483"/>
          <w:jc w:val="center"/>
        </w:trPr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Defined microRN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Log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 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Fold Chang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FDR-adjusted </w:t>
            </w:r>
          </w:p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P-value 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Apical vs Normal-Apical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88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3.302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7.18E-40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71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289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8.66E-12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337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214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01E-48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93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099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56E-37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3184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042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33E-12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486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926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21E-195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03a-2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762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08E-18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8a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657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6.42E-35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789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235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37E-11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493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086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09E-1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48a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011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76E-1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339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008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43E-30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0401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028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15E-45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7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116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75E-16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746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173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10E-09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03b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215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26E-70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54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222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59E-13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28-1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63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58E-1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55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774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23E-190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27a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907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52E-135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229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063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48E-13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132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2.201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68E-123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821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225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5.14E-305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615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235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9.54E-72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423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3.733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en-AU"/>
              </w:rPr>
              <w:t>2.99E-94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444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7.363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21E-70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IFN-Basolateral vs Normal-Basolateral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let-7f-2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2.005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57E-44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223-3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136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6.90E-38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30c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-1.036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35E-167</w:t>
            </w:r>
          </w:p>
        </w:tc>
      </w:tr>
      <w:tr w:rsidR="00F346A6" w:rsidRPr="00F346A6" w:rsidTr="00F346A6">
        <w:trPr>
          <w:trHeight w:val="241"/>
          <w:jc w:val="center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sa-miR-200a-5p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 xml:space="preserve"> 1.167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6A6" w:rsidRPr="00F346A6" w:rsidRDefault="00F346A6" w:rsidP="00F346A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F346A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43E-63</w:t>
            </w:r>
          </w:p>
        </w:tc>
      </w:tr>
    </w:tbl>
    <w:p w:rsidR="00F346A6" w:rsidRPr="00F346A6" w:rsidRDefault="00F346A6">
      <w:pPr>
        <w:rPr>
          <w:rFonts w:ascii="Arial" w:hAnsi="Arial" w:cs="Arial"/>
          <w:b/>
        </w:rPr>
      </w:pPr>
    </w:p>
    <w:sectPr w:rsidR="00F346A6" w:rsidRPr="00F34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6A6"/>
    <w:rsid w:val="00550770"/>
    <w:rsid w:val="00897B43"/>
    <w:rsid w:val="00F3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ssianos</dc:creator>
  <cp:keywords/>
  <dc:description/>
  <cp:lastModifiedBy>RUD</cp:lastModifiedBy>
  <cp:revision>2</cp:revision>
  <dcterms:created xsi:type="dcterms:W3CDTF">2021-01-14T23:25:00Z</dcterms:created>
  <dcterms:modified xsi:type="dcterms:W3CDTF">2021-01-15T04:14:00Z</dcterms:modified>
</cp:coreProperties>
</file>